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EC29E" w14:textId="7933160A" w:rsidR="00380619" w:rsidRPr="00FA106F" w:rsidRDefault="00380619">
      <w:pPr>
        <w:rPr>
          <w:noProof/>
          <w:lang w:val="en-US"/>
        </w:rPr>
      </w:pPr>
      <w:r w:rsidRPr="00FA106F">
        <w:rPr>
          <w:b/>
          <w:bCs/>
          <w:lang w:val="en-US"/>
        </w:rPr>
        <w:t xml:space="preserve">Supplementary table </w:t>
      </w:r>
      <w:r w:rsidR="00B41BE3">
        <w:rPr>
          <w:b/>
          <w:bCs/>
          <w:lang w:val="en-US"/>
        </w:rPr>
        <w:t>2</w:t>
      </w:r>
      <w:r w:rsidRPr="00FA106F">
        <w:rPr>
          <w:b/>
          <w:bCs/>
          <w:lang w:val="en-US"/>
        </w:rPr>
        <w:t>.</w:t>
      </w:r>
      <w:r w:rsidR="00FA106F" w:rsidRPr="00FA106F">
        <w:rPr>
          <w:lang w:val="en-US"/>
        </w:rPr>
        <w:t xml:space="preserve"> </w:t>
      </w:r>
      <w:r w:rsidR="00FA106F" w:rsidRPr="00B808EF">
        <w:rPr>
          <w:lang w:val="en-US"/>
        </w:rPr>
        <w:t xml:space="preserve">Changes in lifestyle </w:t>
      </w:r>
      <w:r w:rsidR="00FA106F">
        <w:rPr>
          <w:lang w:val="en-US"/>
        </w:rPr>
        <w:t>by gender</w:t>
      </w:r>
      <w:r w:rsidR="00273BE0">
        <w:rPr>
          <w:lang w:val="en-US"/>
        </w:rPr>
        <w:t>-</w:t>
      </w:r>
      <w:r w:rsidR="00FA106F">
        <w:rPr>
          <w:lang w:val="en-US"/>
        </w:rPr>
        <w:t xml:space="preserve"> and age-groups </w:t>
      </w:r>
      <w:r w:rsidR="00FA106F" w:rsidRPr="00B808EF">
        <w:rPr>
          <w:lang w:val="en-US"/>
        </w:rPr>
        <w:t>during</w:t>
      </w:r>
      <w:r w:rsidR="00C40C78">
        <w:rPr>
          <w:lang w:val="en-US"/>
        </w:rPr>
        <w:t xml:space="preserve"> the</w:t>
      </w:r>
      <w:r w:rsidR="00FA106F">
        <w:rPr>
          <w:lang w:val="en-US"/>
        </w:rPr>
        <w:t xml:space="preserve"> COVID-19 epidemic (from April 2020 to June 2021)</w:t>
      </w:r>
      <w:r w:rsidR="00FA106F">
        <w:rPr>
          <w:b/>
          <w:bCs/>
          <w:lang w:val="en-US"/>
        </w:rPr>
        <w:t xml:space="preserve">. </w:t>
      </w:r>
    </w:p>
    <w:tbl>
      <w:tblPr>
        <w:tblStyle w:val="TaulukkoRuudukko"/>
        <w:tblpPr w:leftFromText="141" w:rightFromText="141" w:vertAnchor="text" w:horzAnchor="page" w:tblpX="2071" w:tblpY="284"/>
        <w:tblW w:w="115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3"/>
        <w:gridCol w:w="1747"/>
        <w:gridCol w:w="1737"/>
        <w:gridCol w:w="8"/>
        <w:gridCol w:w="1723"/>
        <w:gridCol w:w="8"/>
        <w:gridCol w:w="1735"/>
        <w:gridCol w:w="8"/>
        <w:gridCol w:w="1653"/>
        <w:gridCol w:w="8"/>
        <w:gridCol w:w="1127"/>
        <w:gridCol w:w="8"/>
      </w:tblGrid>
      <w:tr w:rsidR="00380619" w:rsidRPr="00380619" w14:paraId="66DE3D4D" w14:textId="77777777" w:rsidTr="00046449">
        <w:trPr>
          <w:gridAfter w:val="1"/>
          <w:wAfter w:w="8" w:type="dxa"/>
          <w:trHeight w:val="1266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214CE" w14:textId="77777777" w:rsidR="00380619" w:rsidRPr="00380619" w:rsidRDefault="00380619" w:rsidP="00380619">
            <w:pPr>
              <w:rPr>
                <w:b/>
                <w:bCs/>
                <w:sz w:val="24"/>
                <w:szCs w:val="24"/>
                <w:lang w:val="en-US"/>
              </w:rPr>
            </w:pPr>
            <w:r w:rsidRPr="00380619">
              <w:rPr>
                <w:b/>
                <w:bCs/>
                <w:sz w:val="24"/>
                <w:szCs w:val="24"/>
                <w:lang w:val="en-US"/>
              </w:rPr>
              <w:t xml:space="preserve">Lifestyle factors </w:t>
            </w:r>
          </w:p>
          <w:p w14:paraId="4914E7B2" w14:textId="77777777" w:rsidR="00380619" w:rsidRPr="00380619" w:rsidRDefault="00380619" w:rsidP="00380619">
            <w:pPr>
              <w:rPr>
                <w:lang w:val="en-US"/>
              </w:rPr>
            </w:pPr>
            <w:r w:rsidRPr="00380619">
              <w:rPr>
                <w:b/>
                <w:bCs/>
                <w:lang w:val="en-US"/>
              </w:rPr>
              <w:t>(n=5655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08C4F" w14:textId="77777777" w:rsidR="00140D9D" w:rsidRDefault="00380619" w:rsidP="00380619">
            <w:pPr>
              <w:rPr>
                <w:b/>
                <w:bCs/>
              </w:rPr>
            </w:pPr>
            <w:proofErr w:type="spellStart"/>
            <w:r w:rsidRPr="00140D9D">
              <w:rPr>
                <w:b/>
                <w:bCs/>
              </w:rPr>
              <w:t>April-June</w:t>
            </w:r>
            <w:proofErr w:type="spellEnd"/>
            <w:r w:rsidRPr="00140D9D">
              <w:rPr>
                <w:b/>
                <w:bCs/>
              </w:rPr>
              <w:t xml:space="preserve"> </w:t>
            </w:r>
          </w:p>
          <w:p w14:paraId="420985BC" w14:textId="27CD3C57" w:rsidR="00380619" w:rsidRPr="00140D9D" w:rsidRDefault="00380619" w:rsidP="00380619">
            <w:r w:rsidRPr="00140D9D">
              <w:rPr>
                <w:b/>
                <w:bCs/>
              </w:rPr>
              <w:t>2020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C509F" w14:textId="77777777" w:rsidR="00380619" w:rsidRPr="00380619" w:rsidRDefault="00380619" w:rsidP="00380619">
            <w:proofErr w:type="spellStart"/>
            <w:r w:rsidRPr="00380619">
              <w:rPr>
                <w:b/>
                <w:bCs/>
              </w:rPr>
              <w:t>July-September</w:t>
            </w:r>
            <w:proofErr w:type="spellEnd"/>
            <w:r w:rsidRPr="00380619">
              <w:rPr>
                <w:b/>
                <w:bCs/>
              </w:rPr>
              <w:t xml:space="preserve"> 2020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D96A4" w14:textId="18D66716" w:rsidR="00380619" w:rsidRPr="00380619" w:rsidRDefault="00380619" w:rsidP="00380619">
            <w:pPr>
              <w:rPr>
                <w:b/>
                <w:bCs/>
              </w:rPr>
            </w:pPr>
            <w:r w:rsidRPr="00380619">
              <w:rPr>
                <w:b/>
                <w:bCs/>
              </w:rPr>
              <w:t>Oct</w:t>
            </w:r>
            <w:r w:rsidR="00BB72C6">
              <w:rPr>
                <w:b/>
                <w:bCs/>
              </w:rPr>
              <w:t>ober-</w:t>
            </w:r>
            <w:proofErr w:type="spellStart"/>
            <w:r w:rsidRPr="00380619">
              <w:rPr>
                <w:b/>
                <w:bCs/>
              </w:rPr>
              <w:t>De</w:t>
            </w:r>
            <w:r w:rsidR="00BB72C6">
              <w:rPr>
                <w:b/>
                <w:bCs/>
              </w:rPr>
              <w:t>cember</w:t>
            </w:r>
            <w:proofErr w:type="spellEnd"/>
          </w:p>
          <w:p w14:paraId="14D8D1DF" w14:textId="77777777" w:rsidR="00380619" w:rsidRPr="00380619" w:rsidRDefault="00380619" w:rsidP="00380619">
            <w:r w:rsidRPr="00380619">
              <w:rPr>
                <w:b/>
                <w:bCs/>
              </w:rPr>
              <w:t>2020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81CA5" w14:textId="77777777" w:rsidR="00380619" w:rsidRPr="00380619" w:rsidRDefault="00380619" w:rsidP="00380619">
            <w:proofErr w:type="spellStart"/>
            <w:r w:rsidRPr="00380619">
              <w:rPr>
                <w:b/>
                <w:bCs/>
              </w:rPr>
              <w:t>January-March</w:t>
            </w:r>
            <w:proofErr w:type="spellEnd"/>
            <w:r w:rsidRPr="00380619">
              <w:rPr>
                <w:b/>
                <w:bCs/>
              </w:rPr>
              <w:t xml:space="preserve"> 2021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378A9" w14:textId="77777777" w:rsidR="00140D9D" w:rsidRDefault="00380619" w:rsidP="00380619">
            <w:pPr>
              <w:rPr>
                <w:b/>
                <w:bCs/>
              </w:rPr>
            </w:pPr>
            <w:proofErr w:type="spellStart"/>
            <w:r w:rsidRPr="00380619">
              <w:rPr>
                <w:b/>
                <w:bCs/>
              </w:rPr>
              <w:t>April-June</w:t>
            </w:r>
            <w:proofErr w:type="spellEnd"/>
            <w:r w:rsidRPr="00380619">
              <w:rPr>
                <w:b/>
                <w:bCs/>
              </w:rPr>
              <w:t xml:space="preserve"> </w:t>
            </w:r>
          </w:p>
          <w:p w14:paraId="1D5093FC" w14:textId="6D38C9BA" w:rsidR="00380619" w:rsidRPr="00140D9D" w:rsidRDefault="00380619" w:rsidP="00380619">
            <w:pPr>
              <w:rPr>
                <w:b/>
                <w:bCs/>
              </w:rPr>
            </w:pPr>
            <w:r w:rsidRPr="00380619">
              <w:rPr>
                <w:b/>
                <w:bCs/>
              </w:rPr>
              <w:t>2021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9DB7A" w14:textId="40A57FAE" w:rsidR="00380619" w:rsidRPr="00380619" w:rsidRDefault="00380619" w:rsidP="00380619">
            <w:pPr>
              <w:rPr>
                <w:b/>
                <w:bCs/>
              </w:rPr>
            </w:pPr>
            <w:r w:rsidRPr="00380619">
              <w:rPr>
                <w:b/>
                <w:bCs/>
              </w:rPr>
              <w:t>p-trend</w:t>
            </w:r>
            <w:r w:rsidR="00DB20CB" w:rsidRPr="00DB20CB">
              <w:rPr>
                <w:b/>
                <w:bCs/>
                <w:vertAlign w:val="superscript"/>
              </w:rPr>
              <w:t>1</w:t>
            </w:r>
          </w:p>
          <w:p w14:paraId="2775A240" w14:textId="77777777" w:rsidR="00380619" w:rsidRPr="00380619" w:rsidRDefault="00380619" w:rsidP="00380619"/>
        </w:tc>
      </w:tr>
      <w:tr w:rsidR="00380619" w:rsidRPr="00380619" w14:paraId="5F74555D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29AD2" w14:textId="77777777" w:rsidR="00380619" w:rsidRPr="00380619" w:rsidRDefault="00380619" w:rsidP="00380619">
            <w:pPr>
              <w:spacing w:after="200" w:line="276" w:lineRule="auto"/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A610C" w14:textId="7276BB4E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%</w:t>
            </w:r>
            <w:r w:rsidR="00DB20C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95% CI</w:t>
            </w:r>
            <w:r w:rsidR="00DB20CB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A05D1" w14:textId="58C79281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% </w:t>
            </w:r>
            <w:r w:rsidR="00DB20CB">
              <w:rPr>
                <w:rFonts w:ascii="Calibri" w:eastAsia="Times New Roman" w:hAnsi="Calibri" w:cs="Calibri"/>
                <w:color w:val="000000"/>
                <w:lang w:eastAsia="fi-FI"/>
              </w:rPr>
              <w:t>(</w:t>
            </w: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95% CI</w:t>
            </w:r>
            <w:r w:rsidR="00DB20CB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DF186" w14:textId="1768F140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%</w:t>
            </w:r>
            <w:r w:rsidR="00DB20C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95% CI</w:t>
            </w:r>
            <w:r w:rsidR="00DB20CB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79047" w14:textId="68877050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%</w:t>
            </w:r>
            <w:r w:rsidR="00DB20C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95% CI</w:t>
            </w:r>
            <w:r w:rsidR="00DB20CB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6AB2B" w14:textId="0EE9F696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%</w:t>
            </w:r>
            <w:r w:rsidR="00DB20C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95% CI</w:t>
            </w:r>
            <w:r w:rsidR="00DB20CB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14D04" w14:textId="77777777" w:rsidR="00380619" w:rsidRPr="00380619" w:rsidRDefault="00380619" w:rsidP="00380619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380619" w:rsidRPr="00380619" w14:paraId="7E5ABC2C" w14:textId="77777777" w:rsidTr="00046449">
        <w:trPr>
          <w:trHeight w:val="297"/>
        </w:trPr>
        <w:tc>
          <w:tcPr>
            <w:tcW w:w="53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BB27F" w14:textId="77777777" w:rsidR="00380619" w:rsidRPr="00380619" w:rsidRDefault="00380619" w:rsidP="00380619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Consumption of vegetables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FB6038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A71304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917604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695124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</w:tr>
      <w:tr w:rsidR="00380619" w:rsidRPr="00380619" w14:paraId="50F6C9BC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1EBF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De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425)</w:t>
            </w:r>
          </w:p>
        </w:tc>
      </w:tr>
      <w:tr w:rsidR="00380619" w:rsidRPr="00380619" w14:paraId="6F7EE446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60B23" w14:textId="77777777" w:rsidR="00380619" w:rsidRPr="00380619" w:rsidRDefault="00380619" w:rsidP="003806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060F6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89225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F7CB4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3E7B4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0BF86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458EA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6775AD77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84D6F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F8CD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,6 (8,4-12,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AF52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7,1 (2,6-11,6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B222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,1 (0,9-19,3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ABF8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7,3 (0,4-10,6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2C48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9 (1,8-10,0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A867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07</w:t>
            </w:r>
          </w:p>
        </w:tc>
      </w:tr>
      <w:tr w:rsidR="00380619" w:rsidRPr="00380619" w14:paraId="1A4913B5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CA272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0BEB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4 (6,8-10,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0468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,7 (1,0-6,4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E3B5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6 (0,7-10,5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6C54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7,5 (5,0-10,0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B24D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6 (4,9-12,3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0083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266</w:t>
            </w:r>
          </w:p>
        </w:tc>
      </w:tr>
      <w:tr w:rsidR="00380619" w:rsidRPr="00380619" w14:paraId="36664658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85D0CA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A7742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20D54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A34F4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258C1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7D4A9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A4629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46D6D926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56681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A0FB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,6 (8,8-12,4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AE4A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0 (2,3-9,7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2EBC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7,6 (0,9-14,3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D117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7,7 (5,0-10,4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3844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2 (2,7-9,7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587C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02</w:t>
            </w:r>
          </w:p>
        </w:tc>
      </w:tr>
      <w:tr w:rsidR="00380619" w:rsidRPr="00380619" w14:paraId="6E39D5F1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56A63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F1AC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7,1 (5,3-8,9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4053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6 (0,9-8,3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8C12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2 (0,4-16,0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7F66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8 (3,7-9,9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3939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7 (4,8-14,6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21C7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857</w:t>
            </w:r>
          </w:p>
        </w:tc>
      </w:tr>
      <w:tr w:rsidR="00380619" w:rsidRPr="00380619" w14:paraId="6DA5531E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D175E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In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901)</w:t>
            </w:r>
          </w:p>
        </w:tc>
      </w:tr>
      <w:tr w:rsidR="00380619" w:rsidRPr="00380619" w14:paraId="1C29B986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72A02E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77EF5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257C0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2E9F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A653A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47DA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5EBF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11CA0FD8" w14:textId="77777777" w:rsidTr="00A3498F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BF00E8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272B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1,2 (9,0-13,4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887D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6,1 (9,6-22,6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F178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5,8 (6,0-25,6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624C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0,6 (15,3-25,9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EC45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,4 (5,1-15,7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FC8E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188</w:t>
            </w:r>
          </w:p>
        </w:tc>
      </w:tr>
      <w:tr w:rsidR="00380619" w:rsidRPr="00380619" w14:paraId="1B684701" w14:textId="77777777" w:rsidTr="00A3498F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CE9C7A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5A0F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6,9 (14,5-19,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D7A8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8,2 (12,5-23,9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343F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6 (3,9-15,3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4602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8,3 (14,4-22,2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8D1B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8,9 (13,6-24,2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3343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41</w:t>
            </w:r>
          </w:p>
        </w:tc>
      </w:tr>
      <w:tr w:rsidR="00380619" w:rsidRPr="00380619" w14:paraId="08C6C1AF" w14:textId="77777777" w:rsidTr="00A3498F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78BD58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04937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9AF6E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FFDE1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F87CE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DBEA9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C4037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6E5BD300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00FFEF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757D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3 (11,0-15,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232D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5,1 (9,4-20,8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54A7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1,1 (4,2-18,0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72B8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9,0 (14,9-23,1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C86A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3,3 (8,6-18,0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73EA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9</w:t>
            </w:r>
          </w:p>
        </w:tc>
      </w:tr>
      <w:tr w:rsidR="00380619" w:rsidRPr="00380619" w14:paraId="18D337C0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BA9FA2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AF4C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6,3 (13,6-19,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D317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0,7 (14,0-27,4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04EE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5,6 (6,0-25,2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0644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0,5 (15,4-25,6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4395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6,9 (10,6-23,2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8528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88</w:t>
            </w:r>
          </w:p>
        </w:tc>
      </w:tr>
      <w:tr w:rsidR="00380619" w:rsidRPr="00380619" w14:paraId="6659C973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0E7C64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C6F8A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3DB69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91D6B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E6A52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5AF3C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470A0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A413C9" w14:paraId="09C06950" w14:textId="77777777" w:rsidTr="00046449">
        <w:trPr>
          <w:trHeight w:val="297"/>
        </w:trPr>
        <w:tc>
          <w:tcPr>
            <w:tcW w:w="1159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921F1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val="en-US" w:eastAsia="fi-FI"/>
              </w:rPr>
            </w:pPr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Consumption of fruit and berries</w:t>
            </w:r>
          </w:p>
        </w:tc>
      </w:tr>
      <w:tr w:rsidR="00380619" w:rsidRPr="00380619" w14:paraId="2CEFFCDB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94EA5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De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382)</w:t>
            </w:r>
          </w:p>
        </w:tc>
      </w:tr>
      <w:tr w:rsidR="00380619" w:rsidRPr="00380619" w14:paraId="35B29539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C415D5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864FA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AB0AF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CFA5C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16ADA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11105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AD0C0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6584272A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138626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E1C7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7,5 (5,5-9,5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812E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,0 (5,7-10,1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AB8F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,1 (0,9-19,3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664F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0 (5,1-12,9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B7EF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8 (2,1-9,5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1B40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438</w:t>
            </w:r>
          </w:p>
        </w:tc>
      </w:tr>
      <w:tr w:rsidR="00380619" w:rsidRPr="00380619" w14:paraId="64845713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DF600F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4E53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7,3 (5,7-8,9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A003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4 (2,9-9,9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70F4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6 (0,7-10,5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1F3B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6 (4,1-9,1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F233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2,3 (7,8-16,8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70B9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568</w:t>
            </w:r>
          </w:p>
        </w:tc>
      </w:tr>
      <w:tr w:rsidR="00380619" w:rsidRPr="00380619" w14:paraId="549116F9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0D6F16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6B6A2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D3EE6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6D9A8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CE981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ADA32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586E6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0F72ADF0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2B4451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8CCE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2 (6,6-9,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9FFA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2 (1,5-6,9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190E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9 (0,4-13,4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16CC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2 (6,1-12,3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5DDF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7,9 (4,4-11,4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1FD6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564</w:t>
            </w:r>
          </w:p>
        </w:tc>
      </w:tr>
      <w:tr w:rsidR="00380619" w:rsidRPr="00380619" w14:paraId="3DFDD0F8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87840A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lastRenderedPageBreak/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141C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6 (3,8-7,4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580C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2 (1,7-8,7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B2EE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5 (1,5-17,5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4675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5 (1,8-7,2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CFFE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,9 (5,8-16,0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2C49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577</w:t>
            </w:r>
          </w:p>
        </w:tc>
      </w:tr>
      <w:tr w:rsidR="00380619" w:rsidRPr="00380619" w14:paraId="248F8D10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467F5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In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1020)</w:t>
            </w:r>
          </w:p>
        </w:tc>
      </w:tr>
      <w:tr w:rsidR="00380619" w:rsidRPr="00380619" w14:paraId="51D2D1A3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236698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23AF8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10E35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EE8DF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CA401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0A4F2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8B9B5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7937EB52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C1382D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4E7A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4,0 (11,6-16,4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781D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8,0 (11,5-24,5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D6B0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2,4 (3,6-21,2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FB56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6,8 (12,3-21,3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FCDD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2 (4,1-14,3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7C61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972</w:t>
            </w:r>
          </w:p>
        </w:tc>
      </w:tr>
      <w:tr w:rsidR="00380619" w:rsidRPr="00380619" w14:paraId="27DA064E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4BB01B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FFDC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7,2 (15,4-20,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8CDB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2,6 (16,5-28,7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96F8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3 (3,0-13,6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94E4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2,1 (18,0-26,2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D2D4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2,2 (16,7-27,7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DA4D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74</w:t>
            </w:r>
          </w:p>
        </w:tc>
      </w:tr>
      <w:tr w:rsidR="00380619" w:rsidRPr="00380619" w14:paraId="3A6C3E4C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30A045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81714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E36E2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05EBA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2ED19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2C73C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62DAA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7414954B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9EB177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B037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5,5 (13,3-17,7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1A36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7,3 (11,4-23,2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6B42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2 (2,9-15,5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B3C0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7,4 (13,7-21,1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AA0E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3,1 (8,6-17,6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C696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737</w:t>
            </w:r>
          </w:p>
        </w:tc>
      </w:tr>
      <w:tr w:rsidR="00380619" w:rsidRPr="00380619" w14:paraId="0F0238E9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B04845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159C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6,7 (14,0-19,4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F0C6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5,2 (18,1-32,3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B99B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2,4 (4,2-20,6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4FA9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4,2 (18,9-29,5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D548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0,7 (14,0-27,4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0C6A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="00380619" w:rsidRPr="00380619" w14:paraId="5BF7AA18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4DEB54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49E78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451DF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B250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E791E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D3F12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D82B0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7C222FFD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4552E7" w14:textId="77777777" w:rsidR="00380619" w:rsidRPr="00380619" w:rsidRDefault="00380619" w:rsidP="003806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Snacking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8A4F3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0EE9D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2EDC8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CE78E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007A8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6858C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513D630A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98067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De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291)</w:t>
            </w:r>
          </w:p>
        </w:tc>
      </w:tr>
      <w:tr w:rsidR="00380619" w:rsidRPr="00380619" w14:paraId="11EFFB44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0D65FA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0DFE8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E9C78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97402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85236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AB532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A2A06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299EFE89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871893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6941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2 (2,8-5,6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B5A1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8 (-0,4-4,0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D1A1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6 (1,3-15,9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F0BD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4 (4,7-12,1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54FE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0 (1,1-8,9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832B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26</w:t>
            </w:r>
          </w:p>
        </w:tc>
      </w:tr>
      <w:tr w:rsidR="00380619" w:rsidRPr="00380619" w14:paraId="71F80302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979600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25BB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4 (3,2-5,6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61E0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7,8 (3,5-12,1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BC22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9 (-0,6-4,4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3F51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3 (3,1-7,5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E193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6 (2,5-8,7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9629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686</w:t>
            </w:r>
          </w:p>
        </w:tc>
      </w:tr>
      <w:tr w:rsidR="00380619" w:rsidRPr="00380619" w14:paraId="7CE88D28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9860EE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CB786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D60CF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BD010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DD4F7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3DA37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B4673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2BDCD20E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7C321E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B62A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,8 (2,6-5,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515A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7 (2,4-9,0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DBE8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7 (0,2-9,2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326B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4 (3,7-9,1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14D5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1 (2,0-8,2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0DD0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47</w:t>
            </w:r>
          </w:p>
        </w:tc>
      </w:tr>
      <w:tr w:rsidR="00380619" w:rsidRPr="00380619" w14:paraId="3E620C25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731B82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31B7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3 (3,5-7,1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0E0B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9 (0,2-5,6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9D9C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9 (-0,8-12,6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5309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7,8 (4,5-11,1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6D82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8 (1,9-9,7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EC68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539</w:t>
            </w:r>
          </w:p>
        </w:tc>
      </w:tr>
      <w:tr w:rsidR="00380619" w:rsidRPr="00380619" w14:paraId="7B90905D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78B3A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In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1680)</w:t>
            </w:r>
          </w:p>
        </w:tc>
      </w:tr>
      <w:tr w:rsidR="00380619" w:rsidRPr="00380619" w14:paraId="38E0558E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FF2E4D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A03D2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57D54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9D7D7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E2864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4577E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14D94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07506E6D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3EFD7C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F29C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8,8 (25,5-32,1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3A0A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7,4 (19,4-35,4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7C25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5,8 (21,7-49,9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79E5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7,5 (21,6-33,4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2001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5,2 (17,6-32,8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A4AB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169</w:t>
            </w:r>
          </w:p>
        </w:tc>
      </w:tr>
      <w:tr w:rsidR="00380619" w:rsidRPr="00380619" w14:paraId="750D70CB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A90478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D444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6,8 (33,9-39,7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0A1E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4,1 (27,0-41,2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09DA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9,8 (29,4-50,2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CA4A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0,6 (35,7-45,5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548C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2,3 (35,6-49,0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4BC6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928</w:t>
            </w:r>
          </w:p>
        </w:tc>
      </w:tr>
      <w:tr w:rsidR="00380619" w:rsidRPr="00380619" w14:paraId="62146E92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AD1BBA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0D6B5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DBA7F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C8AEB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E45EF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1C804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70F28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03F6E1F1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E2AEDB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ADCE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7,3 (34,4-40,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95F7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5,6 (28,2-43,0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1028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3,6 (32,2-55,0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A866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8,6 (33,5-43,7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3E2D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5,0 (28,3-41,7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1DA0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195</w:t>
            </w:r>
          </w:p>
        </w:tc>
      </w:tr>
      <w:tr w:rsidR="00380619" w:rsidRPr="00380619" w14:paraId="526CD8AE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469D63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0B9B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2,7 (19,8-25,6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106F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1,6 (14,9-28,3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4B37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6,0 (14,6-37,4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549C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3,3 (18,2-28,4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CFD3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7,7 (20,4-35,0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BD6D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825</w:t>
            </w:r>
          </w:p>
        </w:tc>
      </w:tr>
      <w:tr w:rsidR="00380619" w:rsidRPr="00380619" w14:paraId="7B7ACEFC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C1735D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737CB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837E3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8D339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00B8D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C0D90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533DE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543F35CF" w14:textId="77777777" w:rsidTr="00046449">
        <w:trPr>
          <w:trHeight w:val="297"/>
        </w:trPr>
        <w:tc>
          <w:tcPr>
            <w:tcW w:w="1159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63945B" w14:textId="77777777" w:rsidR="00380619" w:rsidRPr="00380619" w:rsidRDefault="00380619" w:rsidP="00380619">
            <w:pPr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onsumption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of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lcohol</w:t>
            </w:r>
            <w:proofErr w:type="spellEnd"/>
          </w:p>
        </w:tc>
      </w:tr>
      <w:tr w:rsidR="00380619" w:rsidRPr="00380619" w14:paraId="574D17A4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001C5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De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726)</w:t>
            </w:r>
          </w:p>
        </w:tc>
      </w:tr>
      <w:tr w:rsidR="00380619" w:rsidRPr="00380619" w14:paraId="415C1677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90D215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D851D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C943C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3A27D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1781B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D8AAD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1FC88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73589194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D6BB03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1052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9,6 (16,5-22,7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FA9A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7 (4,4-15,0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CF2A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5,9 (5,4-5,3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6530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3,8 (17,7-29,9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C034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2,4 (14,8-30,0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62BB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25</w:t>
            </w:r>
          </w:p>
        </w:tc>
      </w:tr>
      <w:tr w:rsidR="00380619" w:rsidRPr="00380619" w14:paraId="0EA99E5C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D5C324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C16F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3,8 (11,6-16,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9E83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4 (3,9-12,9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F0BD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,9 (3,8-18,0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6A40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0,4 (16,1-24,7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F87B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5,2 (10,3-20,1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67C4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155</w:t>
            </w:r>
          </w:p>
        </w:tc>
      </w:tr>
      <w:tr w:rsidR="00380619" w:rsidRPr="00380619" w14:paraId="3297B654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2CF39C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8A666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86BF1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5D375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1FB1D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F613F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67DD0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01D9A28F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3A8B5D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lastRenderedPageBreak/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10FE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0,5 (18,0-23,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BF5B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1,8 (6,7-16,9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D9EB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5,3 (6,9-23,7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F497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7,3 (22,4-32,2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1684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1,5 (15,4-27,6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9C7F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09</w:t>
            </w:r>
          </w:p>
        </w:tc>
      </w:tr>
      <w:tr w:rsidR="00380619" w:rsidRPr="00380619" w14:paraId="508641A3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3DE82C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0978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6 (6,4-10,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1378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3 (1,0-7,6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D40E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1 (1,3-16,9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04B4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9 (6,2-13,6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5408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2,6 (7,1-18,1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880E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694</w:t>
            </w:r>
          </w:p>
        </w:tc>
      </w:tr>
      <w:tr w:rsidR="00380619" w:rsidRPr="00380619" w14:paraId="55E02663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90DFA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In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392)</w:t>
            </w:r>
          </w:p>
        </w:tc>
      </w:tr>
      <w:tr w:rsidR="00380619" w:rsidRPr="00380619" w14:paraId="52B7DF76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2D8A52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2023E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0E7D5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EBF27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C2648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965A1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0B0B2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7048DE00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049B37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375A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9 (6,7-11,1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57E6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4 (3,9-12,9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017F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4 (0,6-18,2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4BFB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2 (3,3-9,1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CA17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7 (4,6-14,8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BD43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46</w:t>
            </w:r>
          </w:p>
        </w:tc>
      </w:tr>
      <w:tr w:rsidR="00380619" w:rsidRPr="00380619" w14:paraId="70988CE5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79A3CE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DEEC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7,2 (5,6-8,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E131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,6 (6,1-15,1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E7E2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1 (-1,1-3,3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B0F4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7,3 (4,8-9,8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6514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6 (3,1-10,1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961C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317</w:t>
            </w:r>
          </w:p>
        </w:tc>
      </w:tr>
      <w:tr w:rsidR="00380619" w:rsidRPr="00380619" w14:paraId="4F5D8092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620E3A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C8833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5F8F8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121C4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D3179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3D199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0B2A2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60D7FD69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1A4FC8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3975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6 (7,8-11,4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14C0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0 (3,9-12,1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E929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,6 (-1,9-9,1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99F5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7,6 (5,1-10,1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29E3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4 (5,3-13,5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C035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222</w:t>
            </w:r>
          </w:p>
        </w:tc>
      </w:tr>
      <w:tr w:rsidR="00380619" w:rsidRPr="00380619" w14:paraId="04BF4C12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218DF8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0415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7 (3,1-6,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806D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2,0 (6,7-17,3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C3F2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3 (0,5-16,1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F801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9 (2,2-7,6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2437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3 (1,6-9,0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39DF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84</w:t>
            </w:r>
          </w:p>
        </w:tc>
      </w:tr>
      <w:tr w:rsidR="00380619" w:rsidRPr="00380619" w14:paraId="6FC5031F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D60B62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7F74F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B6CA5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7D8F0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E4B91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9D6E0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924DF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2F8A2740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159DAA" w14:textId="77777777" w:rsidR="00380619" w:rsidRPr="00380619" w:rsidRDefault="00380619" w:rsidP="003806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Smoking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4E880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C6605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69FE8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56920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2D029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C931D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32A86B5F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109EC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De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201)</w:t>
            </w:r>
          </w:p>
        </w:tc>
      </w:tr>
      <w:tr w:rsidR="00380619" w:rsidRPr="00380619" w14:paraId="4FF31B2C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2BFA00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22875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AF47C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60D9E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95745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9D61F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C3D5F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1EF468DD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664FA9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AD6B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9 (3,3-6,5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C1FE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6 (-0,6-1,8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05FD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,2 (-1,3-7,7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AB30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7  (3,4-10,0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2ABD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2 (0,7-7,7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66B7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858</w:t>
            </w:r>
          </w:p>
        </w:tc>
      </w:tr>
      <w:tr w:rsidR="00380619" w:rsidRPr="00380619" w14:paraId="554998A4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67B5C9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5AF2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,2 (2,2-4,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CF11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,7 (0,6-6,8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9C03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1 (-1,1-3,3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0EFE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6 (2,4-6,8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0418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4 (0,0-2,8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F360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817</w:t>
            </w:r>
          </w:p>
        </w:tc>
      </w:tr>
      <w:tr w:rsidR="00380619" w:rsidRPr="00380619" w14:paraId="065C56BB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71B874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BDEAB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E17D1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89A23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2017C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3D0F4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80C6E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78DA493F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77F53D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7EC9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0 (2,8-5,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B547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2 (0-4,4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502C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1 (-0,8-5,0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824B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5 (3,8-9,2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588E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4 (-0,1-4,9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2BD0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688</w:t>
            </w:r>
          </w:p>
        </w:tc>
      </w:tr>
      <w:tr w:rsidR="00380619" w:rsidRPr="00380619" w14:paraId="420ABB50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38ED65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8311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1 (2,5-5,7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0A47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0 (-0,4-4,4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3146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2 (-2,1-6,5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331D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,5 (1,1-5,9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D328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4 (0,9-7,9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7F18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408</w:t>
            </w:r>
          </w:p>
        </w:tc>
      </w:tr>
      <w:tr w:rsidR="00380619" w:rsidRPr="00380619" w14:paraId="6EA2FE85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C0C71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In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136)</w:t>
            </w:r>
          </w:p>
        </w:tc>
      </w:tr>
      <w:tr w:rsidR="00380619" w:rsidRPr="00380619" w14:paraId="5024E923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0B187E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B7946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C6272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D8482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53C85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3AA8B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6699B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6429BADD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10B8C2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CCA8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2 (1,0-3,4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2BE5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2 (-0,4-2,8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DD26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4 (-2,2-13,0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D5A0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5 (-0,1-3,1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2FF8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 (-0,1-6,1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1C11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293</w:t>
            </w:r>
          </w:p>
        </w:tc>
      </w:tr>
      <w:tr w:rsidR="00380619" w:rsidRPr="00380619" w14:paraId="38C76C60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F2A7DF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EEBF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,1 (1,9-4,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ED69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3 (1,4-7,2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B4EB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1 (-0,1-3,3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7F05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5 (0,9-4,1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B167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2 (-0,2-2,6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A82C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24</w:t>
            </w:r>
          </w:p>
        </w:tc>
      </w:tr>
      <w:tr w:rsidR="00380619" w:rsidRPr="00380619" w14:paraId="4EAB22BE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956A2D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172F3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7C30C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67C7D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6A47A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4C265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66B7F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4B34419E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60B87B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1F7E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,1 (2,1-4,1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08C7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,1 (0,7-5,5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8D35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,7 (-1,0-10,4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0C05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5 (0,9-4,1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ECC1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5 (0,1-4,9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8D1C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87</w:t>
            </w:r>
          </w:p>
        </w:tc>
      </w:tr>
      <w:tr w:rsidR="00380619" w:rsidRPr="00380619" w14:paraId="47898CE1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C61614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9C24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5 (0,7-2,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EDC6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9 (-0,3-4,1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B627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 (0-0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D7D2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0 (-0,2-2,2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6CF5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3 (-0,5-3,1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CB00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58</w:t>
            </w:r>
          </w:p>
        </w:tc>
      </w:tr>
      <w:tr w:rsidR="00380619" w:rsidRPr="00380619" w14:paraId="44FBCE4D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EE5E26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9E7E8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6970D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19D5F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3369D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6FF42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F786D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547EF27E" w14:textId="77777777" w:rsidTr="00046449">
        <w:trPr>
          <w:trHeight w:val="297"/>
        </w:trPr>
        <w:tc>
          <w:tcPr>
            <w:tcW w:w="1159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B2639AA" w14:textId="77777777" w:rsidR="00380619" w:rsidRPr="00380619" w:rsidRDefault="00380619" w:rsidP="00380619">
            <w:pPr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Sleep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roblems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and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nightmares</w:t>
            </w:r>
            <w:proofErr w:type="spellEnd"/>
          </w:p>
        </w:tc>
      </w:tr>
      <w:tr w:rsidR="00380619" w:rsidRPr="00380619" w14:paraId="3254764A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29AD68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De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84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EE3C4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8A82C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C7B4C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6E2D4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CAC1A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72D4A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786E3F63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4ABF22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937BC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00680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A362C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1159C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AD762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9A16E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1E672F64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82A948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513C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7 (0,1-1,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4DDA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4 (0,0-4,8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9705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,6 (-1,3-8,5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7BDC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1 (-0,1-2,3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8650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9 (0,1-3,7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82F9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302</w:t>
            </w:r>
          </w:p>
        </w:tc>
      </w:tr>
      <w:tr w:rsidR="00380619" w:rsidRPr="00380619" w14:paraId="13121479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91E03F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4D7A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0,0 (1,2-2,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325B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9 (-0,3-2,1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AF92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9 (-1,2-7,0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644F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5 (0,3-2,7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F5BE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3 (0,1-4,5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5163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569</w:t>
            </w:r>
          </w:p>
        </w:tc>
      </w:tr>
      <w:tr w:rsidR="00380619" w:rsidRPr="00380619" w14:paraId="475D320F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A82D5D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lastRenderedPageBreak/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1269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927EF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1CC8B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4C837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5C89E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225D2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5DCD652E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563174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41E5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2 (0,6-1,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C91F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0 (-0,6-2,6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9CBC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,7 (-0,6-8,0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BCA7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3 (0,3-2,3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2248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2 (0,4-4,0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FE97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562</w:t>
            </w:r>
          </w:p>
        </w:tc>
      </w:tr>
      <w:tr w:rsidR="00380619" w:rsidRPr="00380619" w14:paraId="1D70C0D5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AF90D2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38C7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7 (0,7-2,7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0E30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9 (0,2-5,6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2AB6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,1 (-0,2-6,2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5A3A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4 (0-2,8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3D10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,7 (-0,7-4,1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5C19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684</w:t>
            </w:r>
          </w:p>
        </w:tc>
      </w:tr>
      <w:tr w:rsidR="00380619" w:rsidRPr="00380619" w14:paraId="3809279B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A2725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In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959)</w:t>
            </w:r>
          </w:p>
        </w:tc>
      </w:tr>
      <w:tr w:rsidR="00380619" w:rsidRPr="00380619" w14:paraId="309D594B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414165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76A29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48986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0C8D6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9A63C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F32A6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AD979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2B9BCF8A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775921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31A6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2,4 (10,0-14,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801C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9,7 (4,2-15,2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A44B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1,2 (9,8-32,6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B8E4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1,1 (7,2-15,0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F0E0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,0 (5,1-14,9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A8F6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479</w:t>
            </w:r>
          </w:p>
        </w:tc>
      </w:tr>
      <w:tr w:rsidR="00380619" w:rsidRPr="00380619" w14:paraId="088BDD49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759D4E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0675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0,1 (17,7-22,5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962A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6,9 (11,2-22,6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B5A2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2,8 (14,2-31,4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EFCD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3,4 (19,1-27,7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76A9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1,2 (15,9-26,5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05D6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722</w:t>
            </w:r>
          </w:p>
        </w:tc>
      </w:tr>
      <w:tr w:rsidR="00380619" w:rsidRPr="00380619" w14:paraId="23527317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B4FB14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112BF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D1A7A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1ABA7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6F612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F023A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93FCB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6315EC55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15F556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1BA5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7,2 (15,0-19,4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7B3B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4,4 (8,9-19,9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5D2D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8,2 (9,6-26,8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547E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8,5 (14,6-22,4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4810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3,6 (9,1-18,1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692A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335</w:t>
            </w:r>
          </w:p>
        </w:tc>
      </w:tr>
      <w:tr w:rsidR="00380619" w:rsidRPr="00380619" w14:paraId="21EECA04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1871E3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5F8B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3,8 (11,3-16,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369D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,6 (5,7-15,5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0ED8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0,1 (17,9-42,3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5D86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4,3 (10,0-18,6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C626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9,0 (12,7-25,3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8DC7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386</w:t>
            </w:r>
          </w:p>
        </w:tc>
      </w:tr>
      <w:tr w:rsidR="00380619" w:rsidRPr="00380619" w14:paraId="3413B18C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C8B239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6A2C7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37CEE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0A5F2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F1E53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F42F3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C4844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767A33CD" w14:textId="77777777" w:rsidTr="00046449">
        <w:trPr>
          <w:trHeight w:val="297"/>
        </w:trPr>
        <w:tc>
          <w:tcPr>
            <w:tcW w:w="1159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8F173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Leisure-tim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hysical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ctivity</w:t>
            </w:r>
            <w:proofErr w:type="spellEnd"/>
          </w:p>
        </w:tc>
      </w:tr>
      <w:tr w:rsidR="00380619" w:rsidRPr="00380619" w14:paraId="421F9F87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2240E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De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2046)</w:t>
            </w:r>
          </w:p>
        </w:tc>
      </w:tr>
      <w:tr w:rsidR="00380619" w:rsidRPr="00380619" w14:paraId="6F7BA555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37C2D4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3A0F1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62AC0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6EFA0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7B158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F558A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5791A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462229DF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829CC5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52B2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8,5 (35,0-42,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62FB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4,9 (26,3-43,5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08B0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3,3 (29,2-57,4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2F47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6,1 (39,6-52,6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A7B4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4,8 (36,4-53,2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78BF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142</w:t>
            </w:r>
          </w:p>
        </w:tc>
      </w:tr>
      <w:tr w:rsidR="00380619" w:rsidRPr="00380619" w14:paraId="193E6739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AD3C6F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441C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2,4 (29,7-35,1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CEFE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3,7 (26,8-40,6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D0F2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5,2 (34,6-55,8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AD33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8,1 (43,0-53,2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49CA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5,2 (38,5-51,9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964D6" w14:textId="02E455FA" w:rsidR="00380619" w:rsidRPr="00380619" w:rsidRDefault="005D610F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>
              <w:rPr>
                <w:rFonts w:ascii="Calibri" w:hAnsi="Calibri" w:cs="Calibri"/>
                <w:color w:val="000000"/>
              </w:rPr>
              <w:t>&lt;0,001</w:t>
            </w:r>
          </w:p>
        </w:tc>
      </w:tr>
      <w:tr w:rsidR="00380619" w:rsidRPr="00380619" w14:paraId="519A542F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0AA464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514A0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919CC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38348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447F7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DA5F8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8EB3F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32CBEFD4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9C5FEC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8BA3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7,1 (34,2-40,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C0BB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7,7 (30,1-45,3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A7FD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7,3 (36,1-58,5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7277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8,1 (42,8-53,4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190D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5,3 (38,4-52,2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F5491" w14:textId="52858710" w:rsidR="00380619" w:rsidRPr="00380619" w:rsidRDefault="005D610F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>
              <w:rPr>
                <w:rFonts w:ascii="Calibri" w:hAnsi="Calibri" w:cs="Calibri"/>
                <w:color w:val="000000"/>
              </w:rPr>
              <w:t>&lt;0,001</w:t>
            </w:r>
          </w:p>
        </w:tc>
      </w:tr>
      <w:tr w:rsidR="00380619" w:rsidRPr="00380619" w14:paraId="397E40E0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BC77D9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EB44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2 (28,7-35,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69F3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8,5 (21,2-35,8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8081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8,1 (25,4-50,8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BD3F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5,0 (38,7-51,3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EA01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4,1 (35,9-52,3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1510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01</w:t>
            </w:r>
          </w:p>
        </w:tc>
      </w:tr>
      <w:tr w:rsidR="00380619" w:rsidRPr="00380619" w14:paraId="77C133D2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8BA83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In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1462)</w:t>
            </w:r>
          </w:p>
        </w:tc>
      </w:tr>
      <w:tr w:rsidR="00380619" w:rsidRPr="00380619" w14:paraId="135363AC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E0A6E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1303A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7F70B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13D08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34BAA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E9045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59350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76D2B279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237E14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8686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6,4 (23,3-29,5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A3EE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1,4 (14,7-28,1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B7F5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4,7 (13,3-36,1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1875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0,3 (15,0-25,6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136B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2,1 (14,8-29,4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D1A3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172</w:t>
            </w:r>
          </w:p>
        </w:tc>
      </w:tr>
      <w:tr w:rsidR="00380619" w:rsidRPr="00380619" w14:paraId="7A76AA67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15C2A6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902F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5,2 (32,3-38,1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495F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9,3 (22,6-36,0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976A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,7 (4,2-17,2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9A34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4,1 (19,8-28,4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AE1D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8,8 (22,5-35,1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6F4B5" w14:textId="4E2A36AA" w:rsidR="00380619" w:rsidRPr="00380619" w:rsidRDefault="005D610F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>
              <w:rPr>
                <w:rFonts w:ascii="Calibri" w:hAnsi="Calibri" w:cs="Calibri"/>
                <w:color w:val="000000"/>
              </w:rPr>
              <w:t>&lt;0,001</w:t>
            </w:r>
          </w:p>
        </w:tc>
      </w:tr>
      <w:tr w:rsidR="00380619" w:rsidRPr="00380619" w14:paraId="57261441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742BC7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C03C9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E1821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4965C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D27BE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E91E0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31877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34311B8E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E3D468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88EF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2,9 (30,2-35,6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19D3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4,3 (18,0-30,6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9B1C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4,9 (7,1-22,7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70FD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3,6 (19,3-27,9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87DE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5,2 (19,1-31,3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3FBD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01</w:t>
            </w:r>
          </w:p>
        </w:tc>
      </w:tr>
      <w:tr w:rsidR="00380619" w:rsidRPr="00380619" w14:paraId="34DEDF94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FAF61E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0CD7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6,1 (23,0-29,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63B2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6,6 (19,3-33,9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7E52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2,6 (11,2-34,0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E62B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8,9 (14,0-23,8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E72C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4,9 (17,5-32,3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71EA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71</w:t>
            </w:r>
          </w:p>
        </w:tc>
      </w:tr>
      <w:tr w:rsidR="00380619" w:rsidRPr="00380619" w14:paraId="71129F24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34097B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5C8FE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0A1B3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C2D59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88B5B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AFAEE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D5BF2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5427DF81" w14:textId="77777777" w:rsidTr="00046449">
        <w:trPr>
          <w:trHeight w:val="297"/>
        </w:trPr>
        <w:tc>
          <w:tcPr>
            <w:tcW w:w="1159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702AD3" w14:textId="5BF4EE98" w:rsidR="00380619" w:rsidRPr="00380619" w:rsidRDefault="00A413C9" w:rsidP="00380619">
            <w:pPr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Activ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</w:t>
            </w:r>
            <w:r w:rsidR="00380619"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ommuting</w:t>
            </w:r>
            <w:proofErr w:type="spellEnd"/>
            <w:r w:rsidR="00380619"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to </w:t>
            </w:r>
            <w:proofErr w:type="spellStart"/>
            <w:r w:rsidR="00380619"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work</w:t>
            </w:r>
            <w:proofErr w:type="spellEnd"/>
          </w:p>
        </w:tc>
      </w:tr>
      <w:tr w:rsidR="00380619" w:rsidRPr="00380619" w14:paraId="239A35AA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B645A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De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1553)</w:t>
            </w:r>
          </w:p>
        </w:tc>
      </w:tr>
      <w:tr w:rsidR="00380619" w:rsidRPr="00380619" w14:paraId="476F9D69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097E1E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382A0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B216F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276D9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A37FA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464E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7F15A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72F71727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F69FE3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079A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0,2 (36,7-43,7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8636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9,1 (21,1-37,1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AF8F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4,7 (21,2-48,2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D96D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1,0 (34,5-47,5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1572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7,6 (29,4-45,8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A50B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29</w:t>
            </w:r>
          </w:p>
        </w:tc>
      </w:tr>
      <w:tr w:rsidR="00380619" w:rsidRPr="00380619" w14:paraId="7F67BF87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4031F3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lastRenderedPageBreak/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8F7A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2,4 (39,5-45,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1298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6,5 (20,0-33,0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3809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5,6 (25,4-45,8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97C3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4,1 (39,0-49,2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050B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8,1 (31,4-44,8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5F9A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="00380619" w:rsidRPr="00380619" w14:paraId="5AEE2743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2B96E7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48F55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F7A5E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A540D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B5B72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40F3D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D8602A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6E560D15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6526DA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0808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4,2 (41,3-47,1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F239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0,1 (23,0-37,2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5375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5,8 (25,0-46,6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7E1A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44,3 (39,2-49,4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8018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9,1 (32,2-46,0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EA32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03</w:t>
            </w:r>
          </w:p>
        </w:tc>
      </w:tr>
      <w:tr w:rsidR="00380619" w:rsidRPr="00380619" w14:paraId="6708D965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40D520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D23D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4,8 (31,3-38,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4A248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24,0 (17,1-30,9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2805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3,8 (21,5-46,1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18D4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8,7 (32,6-44,8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68FB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4,6 (26,6-42,6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39FD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23</w:t>
            </w:r>
          </w:p>
        </w:tc>
      </w:tr>
      <w:tr w:rsidR="00380619" w:rsidRPr="00380619" w14:paraId="71D534D3" w14:textId="77777777" w:rsidTr="00046449">
        <w:trPr>
          <w:gridAfter w:val="1"/>
          <w:wAfter w:w="8" w:type="dxa"/>
          <w:trHeight w:val="297"/>
        </w:trPr>
        <w:tc>
          <w:tcPr>
            <w:tcW w:w="115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88D80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Increased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n=275)</w:t>
            </w:r>
          </w:p>
        </w:tc>
      </w:tr>
      <w:tr w:rsidR="00380619" w:rsidRPr="00380619" w14:paraId="40DFE198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587525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ender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92D4E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FE47D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168CC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234BF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2619D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BB635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3C94E018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DE52E4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Men</w:t>
            </w:r>
            <w:proofErr w:type="spellEnd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EEA6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 xml:space="preserve"> 2,6 (1,4-3,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2D7F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1 (3,0-13,2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31BA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 (2,2-17,8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9C7F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2 (2,3-8,1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91BD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3,2 (0,3-6,1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D90B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354</w:t>
            </w:r>
          </w:p>
        </w:tc>
      </w:tr>
      <w:tr w:rsidR="00380619" w:rsidRPr="00380619" w14:paraId="597B48EB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65D3FB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Women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2272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5 (6,7-10,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54E1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8,6 (4,5-12,7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1043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2,1 (5,0-19,2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CBA76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9 (4,4-9,4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9DEC3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,5 (6,4-14,6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3CAE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967</w:t>
            </w:r>
          </w:p>
        </w:tc>
      </w:tr>
      <w:tr w:rsidR="00380619" w:rsidRPr="00380619" w14:paraId="71A9403A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A95322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ge</w:t>
            </w:r>
            <w:proofErr w:type="spellEnd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380619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E7318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647472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D3EFD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A3D375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F401A0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EF33F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</w:p>
        </w:tc>
      </w:tr>
      <w:tr w:rsidR="00380619" w:rsidRPr="00380619" w14:paraId="2AD26C3C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11E570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18-4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BB09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6 (4,2-7,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32FF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,0 (5,1-14,9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48BD1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1,6 (4,7-18,5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4D6BF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0 (3,6-8,4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F471C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8 (3,7-9,9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7E254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813</w:t>
            </w:r>
          </w:p>
        </w:tc>
      </w:tr>
      <w:tr w:rsidR="00380619" w:rsidRPr="00380619" w14:paraId="5DF2B4ED" w14:textId="77777777" w:rsidTr="00046449">
        <w:trPr>
          <w:gridAfter w:val="1"/>
          <w:wAfter w:w="8" w:type="dxa"/>
          <w:trHeight w:val="29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8F0AB8" w14:textId="77777777" w:rsidR="00380619" w:rsidRPr="00380619" w:rsidRDefault="00380619" w:rsidP="00380619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-69 </w:t>
            </w:r>
            <w:proofErr w:type="spellStart"/>
            <w:r w:rsidRPr="00380619">
              <w:rPr>
                <w:rFonts w:ascii="Calibri" w:eastAsia="Times New Roman" w:hAnsi="Calibri" w:cs="Calibri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B154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3 (3,7-6,9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C15DE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5,4 (1,9-8,9)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FADA7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10,0 (2,4-17,6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5CEDD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1 (3,2-9,0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DBD0B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6,0 (2,1-9,9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A10C9" w14:textId="77777777" w:rsidR="00380619" w:rsidRPr="00380619" w:rsidRDefault="00380619" w:rsidP="00380619">
            <w:pPr>
              <w:rPr>
                <w:rFonts w:eastAsia="Times New Roman" w:cstheme="minorHAnsi"/>
                <w:color w:val="000000"/>
                <w:lang w:eastAsia="fi-FI"/>
              </w:rPr>
            </w:pPr>
            <w:r w:rsidRPr="00380619">
              <w:rPr>
                <w:rFonts w:ascii="Calibri" w:hAnsi="Calibri" w:cs="Calibri"/>
                <w:color w:val="000000"/>
              </w:rPr>
              <w:t>0,512</w:t>
            </w:r>
          </w:p>
        </w:tc>
      </w:tr>
    </w:tbl>
    <w:p w14:paraId="022B487D" w14:textId="77777777" w:rsidR="00380619" w:rsidRDefault="00380619"/>
    <w:p w14:paraId="2C160051" w14:textId="6316FC4A" w:rsidR="00380619" w:rsidRDefault="00380619"/>
    <w:p w14:paraId="03D98D0F" w14:textId="483946A6" w:rsidR="00380619" w:rsidRDefault="00380619">
      <w:pPr>
        <w:rPr>
          <w:lang w:val="en-US"/>
        </w:rPr>
      </w:pPr>
    </w:p>
    <w:p w14:paraId="585826CB" w14:textId="48D52771" w:rsidR="00DB20CB" w:rsidRPr="00DB20CB" w:rsidRDefault="00DB20CB" w:rsidP="00DB20CB">
      <w:pPr>
        <w:rPr>
          <w:lang w:val="en-US"/>
        </w:rPr>
      </w:pPr>
    </w:p>
    <w:p w14:paraId="3456F0E5" w14:textId="066448AD" w:rsidR="00DB20CB" w:rsidRPr="00DB20CB" w:rsidRDefault="00DB20CB" w:rsidP="00DB20CB">
      <w:pPr>
        <w:rPr>
          <w:lang w:val="en-US"/>
        </w:rPr>
      </w:pPr>
    </w:p>
    <w:p w14:paraId="5044D343" w14:textId="7B6996F0" w:rsidR="00DB20CB" w:rsidRPr="00DB20CB" w:rsidRDefault="00DB20CB" w:rsidP="00DB20CB">
      <w:pPr>
        <w:rPr>
          <w:lang w:val="en-US"/>
        </w:rPr>
      </w:pPr>
    </w:p>
    <w:p w14:paraId="1CD08115" w14:textId="05F4BAE7" w:rsidR="00DB20CB" w:rsidRPr="00DB20CB" w:rsidRDefault="00DB20CB" w:rsidP="00DB20CB">
      <w:pPr>
        <w:rPr>
          <w:lang w:val="en-US"/>
        </w:rPr>
      </w:pPr>
    </w:p>
    <w:p w14:paraId="18B2F335" w14:textId="2428F014" w:rsidR="00DB20CB" w:rsidRPr="00DB20CB" w:rsidRDefault="00DB20CB" w:rsidP="00DB20CB">
      <w:pPr>
        <w:rPr>
          <w:lang w:val="en-US"/>
        </w:rPr>
      </w:pPr>
    </w:p>
    <w:p w14:paraId="518EEF1B" w14:textId="566E8AE7" w:rsidR="00DB20CB" w:rsidRPr="00DB20CB" w:rsidRDefault="00FC4D90" w:rsidP="00FC4D90">
      <w:pPr>
        <w:rPr>
          <w:lang w:val="en-US"/>
        </w:rPr>
      </w:pPr>
      <w:r>
        <w:rPr>
          <w:lang w:val="en-US"/>
        </w:rPr>
        <w:t xml:space="preserve">            </w:t>
      </w:r>
      <w:r w:rsidRPr="00FC4D90">
        <w:rPr>
          <w:lang w:val="en-US"/>
        </w:rPr>
        <w:t xml:space="preserve">Weighted </w:t>
      </w:r>
      <w:proofErr w:type="spellStart"/>
      <w:r w:rsidRPr="00FC4D90">
        <w:rPr>
          <w:lang w:val="en-US"/>
        </w:rPr>
        <w:t>prevalences</w:t>
      </w:r>
      <w:proofErr w:type="spellEnd"/>
      <w:r w:rsidRPr="00FC4D90">
        <w:rPr>
          <w:lang w:val="en-US"/>
        </w:rPr>
        <w:t xml:space="preserve"> (%) and 95 % confidence intervals (CI).</w:t>
      </w:r>
    </w:p>
    <w:p w14:paraId="518F1A03" w14:textId="44062E84" w:rsidR="00DB20CB" w:rsidRPr="00DB20CB" w:rsidRDefault="00DB20CB" w:rsidP="00DB20CB">
      <w:pPr>
        <w:rPr>
          <w:lang w:val="en-US"/>
        </w:rPr>
      </w:pPr>
      <w:r>
        <w:rPr>
          <w:lang w:val="en-US"/>
        </w:rPr>
        <w:t xml:space="preserve">            </w:t>
      </w:r>
      <w:r w:rsidRPr="00FB4953">
        <w:rPr>
          <w:b/>
          <w:bCs/>
          <w:vertAlign w:val="superscript"/>
          <w:lang w:val="en-US"/>
        </w:rPr>
        <w:t xml:space="preserve">1 </w:t>
      </w:r>
      <w:r w:rsidRPr="00FB4953">
        <w:rPr>
          <w:lang w:val="en-US"/>
        </w:rPr>
        <w:t xml:space="preserve"> </w:t>
      </w:r>
      <w:r>
        <w:rPr>
          <w:lang w:val="en-US"/>
        </w:rPr>
        <w:t xml:space="preserve">Age and </w:t>
      </w:r>
      <w:r w:rsidR="00D262F7">
        <w:rPr>
          <w:lang w:val="en-US"/>
        </w:rPr>
        <w:t>gender</w:t>
      </w:r>
      <w:r>
        <w:rPr>
          <w:lang w:val="en-US"/>
        </w:rPr>
        <w:t xml:space="preserve"> adjusted linear trend based on generalized linear models.</w:t>
      </w:r>
    </w:p>
    <w:sectPr w:rsidR="00DB20CB" w:rsidRPr="00DB20CB" w:rsidSect="0038061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619"/>
    <w:rsid w:val="0005107B"/>
    <w:rsid w:val="0005216B"/>
    <w:rsid w:val="00140D9D"/>
    <w:rsid w:val="001A3760"/>
    <w:rsid w:val="00273BE0"/>
    <w:rsid w:val="00380619"/>
    <w:rsid w:val="005D610F"/>
    <w:rsid w:val="0084049E"/>
    <w:rsid w:val="00A3498F"/>
    <w:rsid w:val="00A413C9"/>
    <w:rsid w:val="00A54206"/>
    <w:rsid w:val="00B41BE3"/>
    <w:rsid w:val="00BB72C6"/>
    <w:rsid w:val="00C40C78"/>
    <w:rsid w:val="00D262F7"/>
    <w:rsid w:val="00DA19EF"/>
    <w:rsid w:val="00DB20CB"/>
    <w:rsid w:val="00FA106F"/>
    <w:rsid w:val="00FC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F1FF6"/>
  <w15:chartTrackingRefBased/>
  <w15:docId w15:val="{14827508-CF21-4836-B7D9-4F888F90B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38061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32</Words>
  <Characters>6746</Characters>
  <Application>Microsoft Office Word</Application>
  <DocSecurity>0</DocSecurity>
  <Lines>56</Lines>
  <Paragraphs>15</Paragraphs>
  <ScaleCrop>false</ScaleCrop>
  <Company/>
  <LinksUpToDate>false</LinksUpToDate>
  <CharactersWithSpaces>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pi Haario</dc:creator>
  <cp:keywords/>
  <dc:description/>
  <cp:lastModifiedBy>Tuija Jääskeläinen</cp:lastModifiedBy>
  <cp:revision>18</cp:revision>
  <dcterms:created xsi:type="dcterms:W3CDTF">2022-07-15T16:59:00Z</dcterms:created>
  <dcterms:modified xsi:type="dcterms:W3CDTF">2022-11-01T15:54:00Z</dcterms:modified>
</cp:coreProperties>
</file>